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B77C" w14:textId="209B114B" w:rsidR="009F2BB1" w:rsidRPr="009F2BB1" w:rsidRDefault="009F2BB1" w:rsidP="009F2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02DB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9F2BB1">
        <w:rPr>
          <w:rFonts w:ascii="Times New Roman" w:hAnsi="Times New Roman" w:cs="Times New Roman"/>
          <w:sz w:val="24"/>
          <w:szCs w:val="24"/>
        </w:rPr>
        <w:t xml:space="preserve"> </w:t>
      </w:r>
      <w:r w:rsidRPr="009F2BB1">
        <w:rPr>
          <w:rFonts w:ascii="Times New Roman" w:hAnsi="Times New Roman" w:cs="Times New Roman"/>
          <w:b/>
          <w:bCs/>
          <w:sz w:val="24"/>
          <w:szCs w:val="24"/>
        </w:rPr>
        <w:t>Indication</w:t>
      </w:r>
      <w:r w:rsidR="00FC79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2BB1">
        <w:rPr>
          <w:rFonts w:ascii="Times New Roman" w:hAnsi="Times New Roman" w:cs="Times New Roman"/>
          <w:b/>
          <w:bCs/>
          <w:sz w:val="24"/>
          <w:szCs w:val="24"/>
        </w:rPr>
        <w:t xml:space="preserve"> for First Biliary Drainage After Portal Vein Emboliz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PVE)</w:t>
      </w:r>
      <w:r w:rsidRPr="009F2BB1">
        <w:rPr>
          <w:rFonts w:ascii="Times New Roman" w:hAnsi="Times New Roman" w:cs="Times New Roman"/>
          <w:b/>
          <w:bCs/>
          <w:sz w:val="24"/>
          <w:szCs w:val="24"/>
        </w:rPr>
        <w:t xml:space="preserve"> in the PVE-Unresectable Grou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949"/>
        <w:gridCol w:w="2835"/>
      </w:tblGrid>
      <w:tr w:rsidR="009F2BB1" w:rsidRPr="009F2BB1" w14:paraId="6F907209" w14:textId="77777777" w:rsidTr="00AA6731">
        <w:tc>
          <w:tcPr>
            <w:tcW w:w="5949" w:type="dxa"/>
          </w:tcPr>
          <w:p w14:paraId="5AF1607F" w14:textId="46EA855C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Indication</w:t>
            </w:r>
          </w:p>
        </w:tc>
        <w:tc>
          <w:tcPr>
            <w:tcW w:w="2835" w:type="dxa"/>
          </w:tcPr>
          <w:p w14:paraId="790FC798" w14:textId="1CC5845C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</w:tr>
      <w:tr w:rsidR="009F2BB1" w:rsidRPr="009F2BB1" w14:paraId="5221F6B5" w14:textId="77777777" w:rsidTr="00AA6731">
        <w:tc>
          <w:tcPr>
            <w:tcW w:w="5949" w:type="dxa"/>
          </w:tcPr>
          <w:p w14:paraId="1373B4A4" w14:textId="1E6FE886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holangitis</w:t>
            </w:r>
            <w:r w:rsidR="001769D5">
              <w:rPr>
                <w:rFonts w:ascii="Times New Roman" w:hAnsi="Times New Roman" w:cs="Times New Roman" w:hint="eastAsia"/>
                <w:sz w:val="24"/>
                <w:szCs w:val="24"/>
              </w:rPr>
              <w:t>, liver abscess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rsening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jaundice</w:t>
            </w:r>
          </w:p>
        </w:tc>
        <w:tc>
          <w:tcPr>
            <w:tcW w:w="2835" w:type="dxa"/>
          </w:tcPr>
          <w:p w14:paraId="58E5A44F" w14:textId="24E1EA06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39 (69.6%)</w:t>
            </w:r>
          </w:p>
        </w:tc>
      </w:tr>
      <w:tr w:rsidR="009F2BB1" w:rsidRPr="009F2BB1" w14:paraId="39889EBB" w14:textId="77777777" w:rsidTr="00AA6731">
        <w:tc>
          <w:tcPr>
            <w:tcW w:w="5949" w:type="dxa"/>
          </w:tcPr>
          <w:p w14:paraId="7C0250B2" w14:textId="78C05D87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Photodynamic therapy </w:t>
            </w:r>
          </w:p>
        </w:tc>
        <w:tc>
          <w:tcPr>
            <w:tcW w:w="2835" w:type="dxa"/>
          </w:tcPr>
          <w:p w14:paraId="7FDEBFC9" w14:textId="2B001D07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</w:tc>
      </w:tr>
      <w:tr w:rsidR="009F2BB1" w:rsidRPr="009F2BB1" w14:paraId="7F1227CD" w14:textId="77777777" w:rsidTr="00AA6731">
        <w:tc>
          <w:tcPr>
            <w:tcW w:w="5949" w:type="dxa"/>
          </w:tcPr>
          <w:p w14:paraId="4B6CECDE" w14:textId="585992B2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For biopsy</w:t>
            </w:r>
          </w:p>
        </w:tc>
        <w:tc>
          <w:tcPr>
            <w:tcW w:w="2835" w:type="dxa"/>
          </w:tcPr>
          <w:p w14:paraId="2CC7E43B" w14:textId="2CB612F6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</w:tc>
      </w:tr>
      <w:tr w:rsidR="009F2BB1" w:rsidRPr="009F2BB1" w14:paraId="00F47D23" w14:textId="77777777" w:rsidTr="00AA6731">
        <w:tc>
          <w:tcPr>
            <w:tcW w:w="5949" w:type="dxa"/>
          </w:tcPr>
          <w:p w14:paraId="493E477F" w14:textId="715A94E0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Change plastic stent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etal st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rough endoscopy</w:t>
            </w:r>
          </w:p>
        </w:tc>
        <w:tc>
          <w:tcPr>
            <w:tcW w:w="2835" w:type="dxa"/>
          </w:tcPr>
          <w:p w14:paraId="7549ABA0" w14:textId="0F5E3B8E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5 (8.9%)</w:t>
            </w:r>
          </w:p>
        </w:tc>
      </w:tr>
      <w:tr w:rsidR="009F2BB1" w:rsidRPr="009F2BB1" w14:paraId="6CB45617" w14:textId="77777777" w:rsidTr="00AA6731">
        <w:tc>
          <w:tcPr>
            <w:tcW w:w="5949" w:type="dxa"/>
          </w:tcPr>
          <w:p w14:paraId="3E7148D5" w14:textId="6F7854EC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Stent insertion through PTBD</w:t>
            </w:r>
          </w:p>
        </w:tc>
        <w:tc>
          <w:tcPr>
            <w:tcW w:w="2835" w:type="dxa"/>
          </w:tcPr>
          <w:p w14:paraId="1B03F829" w14:textId="39B45687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2 (3.6)</w:t>
            </w:r>
          </w:p>
        </w:tc>
      </w:tr>
      <w:tr w:rsidR="009F2BB1" w:rsidRPr="009F2BB1" w14:paraId="136F4263" w14:textId="77777777" w:rsidTr="00AA6731">
        <w:tc>
          <w:tcPr>
            <w:tcW w:w="5949" w:type="dxa"/>
          </w:tcPr>
          <w:p w14:paraId="5D57A492" w14:textId="3FAE2D8B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No biliary drainage performed after PVE</w:t>
            </w:r>
          </w:p>
        </w:tc>
        <w:tc>
          <w:tcPr>
            <w:tcW w:w="2835" w:type="dxa"/>
          </w:tcPr>
          <w:p w14:paraId="06515B52" w14:textId="3838BD57" w:rsidR="009F2BB1" w:rsidRPr="009F2BB1" w:rsidRDefault="009F2BB1" w:rsidP="009F2B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8 (14.3%)</w:t>
            </w:r>
          </w:p>
        </w:tc>
      </w:tr>
    </w:tbl>
    <w:p w14:paraId="62358320" w14:textId="73C4766A" w:rsidR="00B9476F" w:rsidRDefault="009F2BB1" w:rsidP="009F2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VE, </w:t>
      </w:r>
      <w:r w:rsidR="00FC798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ortal vein embolization; PTBD, percutaneous transhepatic biliary drainage</w:t>
      </w:r>
    </w:p>
    <w:p w14:paraId="233A5FCE" w14:textId="77777777" w:rsidR="009F2BB1" w:rsidRPr="00AA6731" w:rsidRDefault="009F2BB1" w:rsidP="009F2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C4FDC5" w14:textId="7CCD579B" w:rsidR="009F2BB1" w:rsidRPr="009F2BB1" w:rsidRDefault="009F2BB1" w:rsidP="009F2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2BB1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9F2BB1">
        <w:rPr>
          <w:rFonts w:ascii="Times New Roman" w:hAnsi="Times New Roman" w:cs="Times New Roman"/>
          <w:sz w:val="24"/>
          <w:szCs w:val="24"/>
        </w:rPr>
        <w:t xml:space="preserve"> Indications for the first biliary drainage procedure performed after portal vein embolization in the PVE-unresectable group. The majority of procedures were therapeutic in nature, most commonly for cholangitis</w:t>
      </w:r>
      <w:r w:rsidR="00B27FCF">
        <w:rPr>
          <w:rFonts w:ascii="Times New Roman" w:hAnsi="Times New Roman" w:cs="Times New Roman" w:hint="eastAsia"/>
          <w:sz w:val="24"/>
          <w:szCs w:val="24"/>
        </w:rPr>
        <w:t>, liver abscess</w:t>
      </w:r>
      <w:r w:rsidRPr="009F2BB1">
        <w:rPr>
          <w:rFonts w:ascii="Times New Roman" w:hAnsi="Times New Roman" w:cs="Times New Roman"/>
          <w:sz w:val="24"/>
          <w:szCs w:val="24"/>
        </w:rPr>
        <w:t xml:space="preserve"> or worsening jaundice.</w:t>
      </w:r>
    </w:p>
    <w:p w14:paraId="1910F05E" w14:textId="0B8C12E0" w:rsidR="00AA6731" w:rsidRDefault="00AA673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BCCAE2" w14:textId="6D480F6C" w:rsidR="009F2BB1" w:rsidRPr="000852E3" w:rsidRDefault="00AA6731" w:rsidP="009F2B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2E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S2. </w:t>
      </w:r>
      <w:r w:rsidR="0063425F" w:rsidRPr="0063425F">
        <w:rPr>
          <w:rFonts w:ascii="Times New Roman" w:hAnsi="Times New Roman" w:cs="Times New Roman"/>
          <w:b/>
          <w:bCs/>
          <w:sz w:val="24"/>
          <w:szCs w:val="24"/>
        </w:rPr>
        <w:t>Reasons for Non-Resection After Portal Vein Embolization</w:t>
      </w:r>
    </w:p>
    <w:tbl>
      <w:tblPr>
        <w:tblStyle w:val="aa"/>
        <w:tblW w:w="9634" w:type="dxa"/>
        <w:tblLook w:val="04A0" w:firstRow="1" w:lastRow="0" w:firstColumn="1" w:lastColumn="0" w:noHBand="0" w:noVBand="1"/>
      </w:tblPr>
      <w:tblGrid>
        <w:gridCol w:w="6799"/>
        <w:gridCol w:w="2835"/>
      </w:tblGrid>
      <w:tr w:rsidR="00AA6731" w:rsidRPr="009F2BB1" w14:paraId="08F79E36" w14:textId="77777777" w:rsidTr="000852E3">
        <w:tc>
          <w:tcPr>
            <w:tcW w:w="6799" w:type="dxa"/>
          </w:tcPr>
          <w:p w14:paraId="0D59BA63" w14:textId="20366F9E" w:rsidR="00AA6731" w:rsidRPr="000852E3" w:rsidRDefault="00AA6731" w:rsidP="004262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2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2835" w:type="dxa"/>
          </w:tcPr>
          <w:p w14:paraId="4650130C" w14:textId="77777777" w:rsidR="00AA6731" w:rsidRPr="000852E3" w:rsidRDefault="00AA6731" w:rsidP="004262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AA6731" w:rsidRPr="009F2BB1" w14:paraId="1B06F3A0" w14:textId="77777777" w:rsidTr="000852E3">
        <w:tc>
          <w:tcPr>
            <w:tcW w:w="6799" w:type="dxa"/>
          </w:tcPr>
          <w:p w14:paraId="1E7D31D8" w14:textId="2A731A9F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psis due to cholangitis and/or general weakness</w:t>
            </w:r>
          </w:p>
        </w:tc>
        <w:tc>
          <w:tcPr>
            <w:tcW w:w="2835" w:type="dxa"/>
          </w:tcPr>
          <w:p w14:paraId="43EDF619" w14:textId="66CDBFB4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A6731" w:rsidRPr="009F2BB1" w14:paraId="519EA55D" w14:textId="77777777" w:rsidTr="000852E3">
        <w:tc>
          <w:tcPr>
            <w:tcW w:w="6799" w:type="dxa"/>
          </w:tcPr>
          <w:p w14:paraId="74BD1318" w14:textId="7569E013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fficient remnant liver volume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149274FC" w14:textId="143153B8" w:rsidR="00AA6731" w:rsidRPr="009F2BB1" w:rsidRDefault="002650A2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A6731"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A673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A6731" w:rsidRPr="009F2B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A6731" w:rsidRPr="009F2B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A6731" w:rsidRPr="009F2BB1" w14:paraId="2C782EB3" w14:textId="77777777" w:rsidTr="000852E3">
        <w:tc>
          <w:tcPr>
            <w:tcW w:w="6799" w:type="dxa"/>
          </w:tcPr>
          <w:p w14:paraId="4E3AB501" w14:textId="0AAB12B1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toneal seeding</w:t>
            </w:r>
          </w:p>
        </w:tc>
        <w:tc>
          <w:tcPr>
            <w:tcW w:w="2835" w:type="dxa"/>
          </w:tcPr>
          <w:p w14:paraId="3D3EC77F" w14:textId="78F48271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A6731" w:rsidRPr="009F2BB1" w14:paraId="2D92A126" w14:textId="77777777" w:rsidTr="000852E3">
        <w:tc>
          <w:tcPr>
            <w:tcW w:w="6799" w:type="dxa"/>
          </w:tcPr>
          <w:p w14:paraId="19A46185" w14:textId="7C65DB79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jor vessel invasion</w:t>
            </w:r>
          </w:p>
        </w:tc>
        <w:tc>
          <w:tcPr>
            <w:tcW w:w="2835" w:type="dxa"/>
          </w:tcPr>
          <w:p w14:paraId="523DF2A6" w14:textId="2F2D624A" w:rsidR="00AA6731" w:rsidRPr="009F2BB1" w:rsidRDefault="00AA6731" w:rsidP="004262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F2B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A6731" w:rsidRPr="009F2BB1" w14:paraId="4CD9D049" w14:textId="77777777" w:rsidTr="000852E3">
        <w:tc>
          <w:tcPr>
            <w:tcW w:w="6799" w:type="dxa"/>
          </w:tcPr>
          <w:p w14:paraId="6D3CF649" w14:textId="02A132E6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lar and/or duodenal invasion</w:t>
            </w:r>
          </w:p>
        </w:tc>
        <w:tc>
          <w:tcPr>
            <w:tcW w:w="2835" w:type="dxa"/>
          </w:tcPr>
          <w:p w14:paraId="56C1334C" w14:textId="7D2A4F55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10.7%)</w:t>
            </w:r>
          </w:p>
        </w:tc>
      </w:tr>
      <w:tr w:rsidR="00AA6731" w:rsidRPr="009F2BB1" w14:paraId="4FCA69E2" w14:textId="77777777" w:rsidTr="000852E3">
        <w:tc>
          <w:tcPr>
            <w:tcW w:w="6799" w:type="dxa"/>
          </w:tcPr>
          <w:p w14:paraId="5B186D04" w14:textId="2C5D432C" w:rsidR="00AA6731" w:rsidRPr="009F2BB1" w:rsidRDefault="000852E3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patic metastasis</w:t>
            </w:r>
          </w:p>
        </w:tc>
        <w:tc>
          <w:tcPr>
            <w:tcW w:w="2835" w:type="dxa"/>
          </w:tcPr>
          <w:p w14:paraId="531B0CE4" w14:textId="16AE4F33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7.1%)</w:t>
            </w:r>
          </w:p>
        </w:tc>
      </w:tr>
      <w:tr w:rsidR="002650A2" w:rsidRPr="009F2BB1" w14:paraId="3F9C0CFE" w14:textId="77777777" w:rsidTr="000852E3">
        <w:tc>
          <w:tcPr>
            <w:tcW w:w="6799" w:type="dxa"/>
          </w:tcPr>
          <w:p w14:paraId="312C81E8" w14:textId="18166D8A" w:rsidR="002650A2" w:rsidRDefault="002650A2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 cirrhosis</w:t>
            </w:r>
          </w:p>
        </w:tc>
        <w:tc>
          <w:tcPr>
            <w:tcW w:w="2835" w:type="dxa"/>
          </w:tcPr>
          <w:p w14:paraId="1380647F" w14:textId="60EA9B1B" w:rsidR="002650A2" w:rsidRDefault="002650A2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3.6%)</w:t>
            </w:r>
          </w:p>
        </w:tc>
      </w:tr>
      <w:tr w:rsidR="00AA6731" w:rsidRPr="009F2BB1" w14:paraId="3E45167E" w14:textId="77777777" w:rsidTr="000852E3">
        <w:tc>
          <w:tcPr>
            <w:tcW w:w="6799" w:type="dxa"/>
          </w:tcPr>
          <w:p w14:paraId="4FB72637" w14:textId="2455A154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aortic lymph node metastasis</w:t>
            </w:r>
          </w:p>
        </w:tc>
        <w:tc>
          <w:tcPr>
            <w:tcW w:w="2835" w:type="dxa"/>
          </w:tcPr>
          <w:p w14:paraId="4041FAF3" w14:textId="2B8A6B27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.8%)</w:t>
            </w:r>
          </w:p>
        </w:tc>
      </w:tr>
      <w:tr w:rsidR="00AA6731" w:rsidRPr="009F2BB1" w14:paraId="3A05AB5A" w14:textId="77777777" w:rsidTr="000852E3">
        <w:tc>
          <w:tcPr>
            <w:tcW w:w="6799" w:type="dxa"/>
          </w:tcPr>
          <w:p w14:paraId="7B7CADEC" w14:textId="4B381275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creas invasion</w:t>
            </w:r>
          </w:p>
        </w:tc>
        <w:tc>
          <w:tcPr>
            <w:tcW w:w="2835" w:type="dxa"/>
          </w:tcPr>
          <w:p w14:paraId="792921E1" w14:textId="4A74B93F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.8%)</w:t>
            </w:r>
          </w:p>
        </w:tc>
      </w:tr>
      <w:tr w:rsidR="00AA6731" w:rsidRPr="009F2BB1" w14:paraId="24675C3F" w14:textId="77777777" w:rsidTr="000852E3">
        <w:tc>
          <w:tcPr>
            <w:tcW w:w="6799" w:type="dxa"/>
          </w:tcPr>
          <w:p w14:paraId="068B63DB" w14:textId="73D76629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 medical condition (severe left internal carotid artery stenosis)</w:t>
            </w:r>
          </w:p>
        </w:tc>
        <w:tc>
          <w:tcPr>
            <w:tcW w:w="2835" w:type="dxa"/>
          </w:tcPr>
          <w:p w14:paraId="2C8278F7" w14:textId="1CE1E013" w:rsidR="00AA6731" w:rsidRPr="009F2BB1" w:rsidRDefault="00AA6731" w:rsidP="00AA67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.8%)</w:t>
            </w:r>
          </w:p>
        </w:tc>
      </w:tr>
    </w:tbl>
    <w:p w14:paraId="51A64E1E" w14:textId="34BC4570" w:rsidR="00AA6731" w:rsidRDefault="00AA6731" w:rsidP="009F2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4A935A" w14:textId="77777777" w:rsidR="00AA6731" w:rsidRPr="009F2BB1" w:rsidRDefault="00AA6731" w:rsidP="009F2B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A6731" w:rsidRPr="009F2B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C52B4" w14:textId="77777777" w:rsidR="00802189" w:rsidRDefault="00802189" w:rsidP="00B27FCF">
      <w:pPr>
        <w:spacing w:after="0" w:line="240" w:lineRule="auto"/>
      </w:pPr>
      <w:r>
        <w:separator/>
      </w:r>
    </w:p>
  </w:endnote>
  <w:endnote w:type="continuationSeparator" w:id="0">
    <w:p w14:paraId="51A471F8" w14:textId="77777777" w:rsidR="00802189" w:rsidRDefault="00802189" w:rsidP="00B2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B342" w14:textId="77777777" w:rsidR="00802189" w:rsidRDefault="00802189" w:rsidP="00B27FCF">
      <w:pPr>
        <w:spacing w:after="0" w:line="240" w:lineRule="auto"/>
      </w:pPr>
      <w:r>
        <w:separator/>
      </w:r>
    </w:p>
  </w:footnote>
  <w:footnote w:type="continuationSeparator" w:id="0">
    <w:p w14:paraId="01149BF1" w14:textId="77777777" w:rsidR="00802189" w:rsidRDefault="00802189" w:rsidP="00B27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1F"/>
    <w:rsid w:val="000852E3"/>
    <w:rsid w:val="0015793F"/>
    <w:rsid w:val="001769D5"/>
    <w:rsid w:val="002650A2"/>
    <w:rsid w:val="003405F8"/>
    <w:rsid w:val="005A3964"/>
    <w:rsid w:val="0063425F"/>
    <w:rsid w:val="007402DB"/>
    <w:rsid w:val="00802189"/>
    <w:rsid w:val="00807727"/>
    <w:rsid w:val="008F7C64"/>
    <w:rsid w:val="009D281F"/>
    <w:rsid w:val="009F2BB1"/>
    <w:rsid w:val="00A25BFA"/>
    <w:rsid w:val="00AA6731"/>
    <w:rsid w:val="00B042D2"/>
    <w:rsid w:val="00B27FCF"/>
    <w:rsid w:val="00B42537"/>
    <w:rsid w:val="00B9476F"/>
    <w:rsid w:val="00EA0E49"/>
    <w:rsid w:val="00ED351F"/>
    <w:rsid w:val="00F70A76"/>
    <w:rsid w:val="00F971DA"/>
    <w:rsid w:val="00FC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6BE46"/>
  <w15:chartTrackingRefBased/>
  <w15:docId w15:val="{0443A575-CEDB-4EC0-AEE8-97EAD828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D28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2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D28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28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D28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D28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D28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28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28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D28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D28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D28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D28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D28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D28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D28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D28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D28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D28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D2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D28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D28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D2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D281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D281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D281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D28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D281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9D281F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uiPriority w:val="39"/>
    <w:rsid w:val="009D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9F2BB1"/>
    <w:rPr>
      <w:rFonts w:ascii="Times New Roman" w:hAnsi="Times New Roman" w:cs="Times New Roman"/>
      <w:sz w:val="24"/>
      <w:szCs w:val="24"/>
    </w:rPr>
  </w:style>
  <w:style w:type="paragraph" w:styleId="ac">
    <w:name w:val="header"/>
    <w:basedOn w:val="a"/>
    <w:link w:val="Char3"/>
    <w:uiPriority w:val="99"/>
    <w:unhideWhenUsed/>
    <w:rsid w:val="00B27F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B27FCF"/>
  </w:style>
  <w:style w:type="paragraph" w:styleId="ad">
    <w:name w:val="footer"/>
    <w:basedOn w:val="a"/>
    <w:link w:val="Char4"/>
    <w:uiPriority w:val="99"/>
    <w:unhideWhenUsed/>
    <w:rsid w:val="00B27FC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B27FCF"/>
  </w:style>
  <w:style w:type="paragraph" w:styleId="ae">
    <w:name w:val="Balloon Text"/>
    <w:basedOn w:val="a"/>
    <w:link w:val="Char5"/>
    <w:uiPriority w:val="99"/>
    <w:semiHidden/>
    <w:unhideWhenUsed/>
    <w:rsid w:val="00FC798D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FC798D"/>
    <w:rPr>
      <w:rFonts w:ascii="SimSun" w:eastAsia="SimSun"/>
      <w:sz w:val="18"/>
      <w:szCs w:val="18"/>
    </w:rPr>
  </w:style>
  <w:style w:type="paragraph" w:styleId="af">
    <w:name w:val="Revision"/>
    <w:hidden/>
    <w:uiPriority w:val="99"/>
    <w:semiHidden/>
    <w:rsid w:val="00A25BF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9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6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4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5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UNG LEE</dc:creator>
  <cp:keywords/>
  <dc:description/>
  <cp:lastModifiedBy>HOSEUNG LEE</cp:lastModifiedBy>
  <cp:revision>3</cp:revision>
  <dcterms:created xsi:type="dcterms:W3CDTF">2025-06-19T06:00:00Z</dcterms:created>
  <dcterms:modified xsi:type="dcterms:W3CDTF">2025-06-19T09:33:00Z</dcterms:modified>
</cp:coreProperties>
</file>